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35744" w14:textId="4EE89535" w:rsidR="00570CC2" w:rsidRPr="00E734F5" w:rsidRDefault="00654E8F" w:rsidP="00E734F5">
      <w:pPr>
        <w:pStyle w:val="SupplementaryMaterial"/>
        <w:rPr>
          <w:b w:val="0"/>
        </w:rPr>
      </w:pPr>
      <w:r w:rsidRPr="001549D3">
        <w:t>Supplementary Materia</w:t>
      </w:r>
      <w:r w:rsidR="00DA31CE">
        <w:t>l</w:t>
      </w:r>
    </w:p>
    <w:p w14:paraId="7D2E13A3" w14:textId="7E11F5E5" w:rsidR="00570CC2" w:rsidRPr="00994A3D" w:rsidRDefault="00570CC2" w:rsidP="00E734F5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table 3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6B538E" w14:paraId="0CE10F58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B659CF3" w14:textId="77777777" w:rsidR="006B538E" w:rsidRDefault="006B538E" w:rsidP="006B538E">
            <w:pPr>
              <w:spacing w:after="0"/>
              <w:jc w:val="center"/>
              <w:rPr>
                <w:color w:val="FFFFFF" w:themeColor="background1"/>
                <w:sz w:val="22"/>
              </w:rPr>
            </w:pPr>
            <w:r>
              <w:rPr>
                <w:color w:val="FFFFFF" w:themeColor="background1"/>
              </w:rPr>
              <w:t>Country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442F7B0" w14:textId="596426DB" w:rsidR="006B538E" w:rsidRDefault="006B538E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rocedures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824D382" w14:textId="7533B325" w:rsidR="006B538E" w:rsidRDefault="006B538E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SWI events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7D30162" w14:textId="75D49374" w:rsidR="006B538E" w:rsidRDefault="006B538E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SWI Burden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4E900AB" w14:textId="0F974AB1" w:rsidR="006B538E" w:rsidRDefault="006B538E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Mean cost per SWI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9CB6176" w14:textId="2F045C6F" w:rsidR="006B538E" w:rsidRDefault="005F2B91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Burden per procedure</w:t>
            </w:r>
          </w:p>
        </w:tc>
      </w:tr>
      <w:tr w:rsidR="006B538E" w14:paraId="03CE8D48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1B11" w:themeFill="background2" w:themeFillShade="1A"/>
            <w:hideMark/>
          </w:tcPr>
          <w:p w14:paraId="31165EC3" w14:textId="77777777" w:rsidR="006B538E" w:rsidRDefault="006B538E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Name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1B11" w:themeFill="background2" w:themeFillShade="1A"/>
            <w:hideMark/>
          </w:tcPr>
          <w:p w14:paraId="423E36BB" w14:textId="5FC7CE7F" w:rsidR="006B538E" w:rsidRDefault="006B538E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N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1B11" w:themeFill="background2" w:themeFillShade="1A"/>
            <w:hideMark/>
          </w:tcPr>
          <w:p w14:paraId="67C6803E" w14:textId="52813619" w:rsidR="006B538E" w:rsidRDefault="006B538E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N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1B11" w:themeFill="background2" w:themeFillShade="1A"/>
            <w:hideMark/>
          </w:tcPr>
          <w:p w14:paraId="4532C255" w14:textId="219E3FEA" w:rsidR="006B538E" w:rsidRDefault="006B538E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Euro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1B11" w:themeFill="background2" w:themeFillShade="1A"/>
            <w:hideMark/>
          </w:tcPr>
          <w:p w14:paraId="475621BA" w14:textId="75525333" w:rsidR="006B538E" w:rsidRDefault="006B538E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Euro 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1B11" w:themeFill="background2" w:themeFillShade="1A"/>
            <w:hideMark/>
          </w:tcPr>
          <w:p w14:paraId="4E58B728" w14:textId="5A38FB33" w:rsidR="006B538E" w:rsidRDefault="006B538E" w:rsidP="006B538E">
            <w:pPr>
              <w:spacing w:after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Euro </w:t>
            </w:r>
          </w:p>
        </w:tc>
      </w:tr>
      <w:tr w:rsidR="005F2B91" w14:paraId="7485903F" w14:textId="77777777" w:rsidTr="000F4068">
        <w:trPr>
          <w:trHeight w:val="385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AA0C" w14:textId="77777777" w:rsidR="005F2B91" w:rsidRDefault="005F2B91" w:rsidP="005F2B91">
            <w:pPr>
              <w:spacing w:after="0"/>
            </w:pPr>
            <w:r>
              <w:t>Austri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E4C41" w14:textId="021C28C4" w:rsidR="005F2B91" w:rsidRDefault="005F2B91" w:rsidP="000F4068">
            <w:pPr>
              <w:spacing w:after="0"/>
              <w:jc w:val="center"/>
            </w:pPr>
            <w:r>
              <w:rPr>
                <w:rFonts w:ascii="Trebuchet MS" w:hAnsi="Trebuchet MS"/>
                <w:color w:val="000000"/>
                <w:sz w:val="22"/>
              </w:rPr>
              <w:t>3,471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00E71" w14:textId="04583B81" w:rsidR="005F2B91" w:rsidRDefault="005F2B91" w:rsidP="000F4068">
            <w:pPr>
              <w:spacing w:after="0"/>
              <w:jc w:val="center"/>
            </w:pPr>
            <w:r>
              <w:rPr>
                <w:rFonts w:ascii="Trebuchet MS" w:hAnsi="Trebuchet MS"/>
                <w:color w:val="000000"/>
                <w:sz w:val="22"/>
              </w:rPr>
              <w:t>13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BAB4" w14:textId="159E78C4" w:rsidR="005F2B91" w:rsidRDefault="005F2B91" w:rsidP="000F4068">
            <w:pPr>
              <w:spacing w:after="0"/>
              <w:jc w:val="center"/>
            </w:pPr>
            <w:r>
              <w:rPr>
                <w:rFonts w:ascii="Trebuchet MS" w:hAnsi="Trebuchet MS"/>
                <w:color w:val="000000"/>
                <w:sz w:val="22"/>
              </w:rPr>
              <w:t>2,123,376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540F8" w14:textId="616AA42B" w:rsidR="005F2B91" w:rsidRDefault="005F2B91" w:rsidP="000F4068">
            <w:pPr>
              <w:spacing w:after="0"/>
              <w:jc w:val="center"/>
            </w:pPr>
            <w:r>
              <w:rPr>
                <w:rFonts w:ascii="Trebuchet MS" w:hAnsi="Trebuchet MS"/>
                <w:color w:val="000000"/>
                <w:sz w:val="22"/>
              </w:rPr>
              <w:t>16,22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A18B3" w14:textId="798D836D" w:rsidR="005F2B91" w:rsidRDefault="005F2B91" w:rsidP="000F4068">
            <w:pPr>
              <w:spacing w:after="0"/>
              <w:jc w:val="center"/>
            </w:pPr>
            <w:r>
              <w:rPr>
                <w:rFonts w:ascii="Trebuchet MS" w:hAnsi="Trebuchet MS"/>
                <w:color w:val="000000"/>
                <w:sz w:val="22"/>
              </w:rPr>
              <w:t>61</w:t>
            </w:r>
            <w:r w:rsidR="00D25FE3">
              <w:rPr>
                <w:rFonts w:ascii="Trebuchet MS" w:hAnsi="Trebuchet MS"/>
                <w:color w:val="000000"/>
                <w:sz w:val="22"/>
              </w:rPr>
              <w:t>2</w:t>
            </w:r>
          </w:p>
        </w:tc>
      </w:tr>
      <w:tr w:rsidR="005F2B91" w14:paraId="23EBCF75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FBC177" w14:textId="77777777" w:rsidR="005F2B91" w:rsidRDefault="005F2B91" w:rsidP="005F2B91">
            <w:pPr>
              <w:spacing w:after="0"/>
            </w:pPr>
            <w:r>
              <w:t>Belgium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39C061" w14:textId="0D5495E3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7,142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963462" w14:textId="116FF85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4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648A11" w14:textId="32FBEDF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,444,875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116866" w14:textId="5328F1F7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4,09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DEC9B3" w14:textId="3FD56B98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8</w:t>
            </w:r>
            <w:r w:rsidR="00D25FE3">
              <w:rPr>
                <w:rFonts w:ascii="Trebuchet MS" w:hAnsi="Trebuchet MS"/>
                <w:color w:val="000000"/>
                <w:sz w:val="22"/>
              </w:rPr>
              <w:t>2</w:t>
            </w:r>
          </w:p>
        </w:tc>
      </w:tr>
      <w:tr w:rsidR="005F2B91" w14:paraId="71467585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28430" w14:textId="77777777" w:rsidR="005F2B91" w:rsidRDefault="005F2B91" w:rsidP="005F2B91">
            <w:pPr>
              <w:spacing w:after="0"/>
            </w:pPr>
            <w:r>
              <w:t>Czechi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5E042" w14:textId="7FAC137B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,738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90E02" w14:textId="45EFC0FA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8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B27E2" w14:textId="466459F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,728,720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5FC0A" w14:textId="49712AFD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,67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2FDE6" w14:textId="2EA30A78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57</w:t>
            </w:r>
            <w:r w:rsidR="00D25FE3">
              <w:rPr>
                <w:rFonts w:ascii="Trebuchet MS" w:hAnsi="Trebuchet MS"/>
                <w:color w:val="000000"/>
                <w:sz w:val="22"/>
              </w:rPr>
              <w:t>6</w:t>
            </w:r>
          </w:p>
        </w:tc>
      </w:tr>
      <w:tr w:rsidR="005F2B91" w14:paraId="185D2843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17736A" w14:textId="77777777" w:rsidR="005F2B91" w:rsidRDefault="005F2B91" w:rsidP="005F2B91">
            <w:pPr>
              <w:spacing w:after="0"/>
            </w:pPr>
            <w:r>
              <w:t>Denmark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B38C57" w14:textId="07744057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,694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1BAF7D" w14:textId="1FA31B9D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5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2805A1" w14:textId="3D1CF7B8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,291,684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6CECAC" w14:textId="158B042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1,32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C04DA3" w14:textId="79077867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891</w:t>
            </w:r>
          </w:p>
        </w:tc>
      </w:tr>
      <w:tr w:rsidR="005F2B91" w14:paraId="2A4F2812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E3E06" w14:textId="77777777" w:rsidR="005F2B91" w:rsidRDefault="005F2B91" w:rsidP="005F2B91">
            <w:pPr>
              <w:spacing w:after="0"/>
            </w:pPr>
            <w:r>
              <w:t>Estoni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E420D" w14:textId="11D4FBE3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37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8A659" w14:textId="0AE5889C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24B98" w14:textId="1749359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20,857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AE6F4" w14:textId="112C0B24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1,63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AE53A" w14:textId="5D4346F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50</w:t>
            </w:r>
            <w:r w:rsidR="00D25FE3">
              <w:rPr>
                <w:rFonts w:ascii="Trebuchet MS" w:hAnsi="Trebuchet MS"/>
                <w:color w:val="000000"/>
                <w:sz w:val="22"/>
              </w:rPr>
              <w:t>6</w:t>
            </w:r>
          </w:p>
        </w:tc>
      </w:tr>
      <w:tr w:rsidR="005F2B91" w14:paraId="1C91609E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C1144E" w14:textId="77777777" w:rsidR="005F2B91" w:rsidRDefault="005F2B91" w:rsidP="005F2B91">
            <w:pPr>
              <w:spacing w:after="0"/>
            </w:pPr>
            <w:r>
              <w:t>Finland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34BF0A" w14:textId="32CFE25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,876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91C024" w14:textId="0D4CF1D9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86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85194B" w14:textId="5B7702A0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834,107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282185" w14:textId="32F295B3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,71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9ACBE6" w14:textId="1B10596C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4</w:t>
            </w:r>
            <w:r w:rsidR="00D25FE3">
              <w:rPr>
                <w:rFonts w:ascii="Trebuchet MS" w:hAnsi="Trebuchet MS"/>
                <w:color w:val="000000"/>
                <w:sz w:val="22"/>
              </w:rPr>
              <w:t>5</w:t>
            </w:r>
          </w:p>
        </w:tc>
      </w:tr>
      <w:tr w:rsidR="005F2B91" w14:paraId="1751C0BC" w14:textId="77777777" w:rsidTr="000F4068">
        <w:trPr>
          <w:trHeight w:val="385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4570E" w14:textId="77777777" w:rsidR="005F2B91" w:rsidRDefault="005F2B91" w:rsidP="005F2B91">
            <w:pPr>
              <w:spacing w:after="0"/>
            </w:pPr>
            <w:r>
              <w:t xml:space="preserve">France 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C7CC4" w14:textId="6C2C251C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9,305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B4C62" w14:textId="5DA182C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7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E3BFF" w14:textId="19784056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0,961,772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06ACC" w14:textId="1F65CAB9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1,243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DE0AF" w14:textId="23D770D5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56</w:t>
            </w:r>
            <w:r w:rsidR="00D25FE3">
              <w:rPr>
                <w:rFonts w:ascii="Trebuchet MS" w:hAnsi="Trebuchet MS"/>
                <w:color w:val="000000"/>
                <w:sz w:val="22"/>
              </w:rPr>
              <w:t>8</w:t>
            </w:r>
          </w:p>
        </w:tc>
      </w:tr>
      <w:tr w:rsidR="005F2B91" w14:paraId="0BA26963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5BB102" w14:textId="77777777" w:rsidR="005F2B91" w:rsidRDefault="005F2B91" w:rsidP="005F2B91">
            <w:pPr>
              <w:spacing w:after="0"/>
            </w:pPr>
            <w:r>
              <w:t>Germany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A262DB" w14:textId="749891C3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50,471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B75030" w14:textId="5AE30272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59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8C192D" w14:textId="2A2431D6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1,669,649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AEC816" w14:textId="1F1ED4C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2,20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3ECDAE" w14:textId="608D328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627</w:t>
            </w:r>
          </w:p>
        </w:tc>
      </w:tr>
      <w:tr w:rsidR="005F2B91" w14:paraId="4FE0CEAE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1B1BC" w14:textId="77777777" w:rsidR="005F2B91" w:rsidRDefault="005F2B91" w:rsidP="005F2B91">
            <w:pPr>
              <w:spacing w:after="0"/>
            </w:pPr>
            <w:r>
              <w:t>Greece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C7108" w14:textId="1C1CE9F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5,422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923EF" w14:textId="5352FC04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8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4748B" w14:textId="7EB2EC9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5,174,612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7E7D7" w14:textId="7CD4B6C4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0,67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5F9F2" w14:textId="6C3C4E1A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54</w:t>
            </w:r>
          </w:p>
        </w:tc>
      </w:tr>
      <w:tr w:rsidR="005F2B91" w14:paraId="3557F372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65BCE7" w14:textId="77777777" w:rsidR="005F2B91" w:rsidRDefault="005F2B91" w:rsidP="005F2B91">
            <w:pPr>
              <w:spacing w:after="0"/>
            </w:pPr>
            <w:r>
              <w:t>Hungary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0CE600" w14:textId="1C477F05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,695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E0600C" w14:textId="2B2B0357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7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D1823B" w14:textId="14E5B86C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,555,360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7DCB0E" w14:textId="0774886C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4,24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E3A5B6" w14:textId="1C6BBCF2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48</w:t>
            </w:r>
          </w:p>
        </w:tc>
      </w:tr>
      <w:tr w:rsidR="005F2B91" w14:paraId="433EB444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33F9F" w14:textId="77777777" w:rsidR="005F2B91" w:rsidRDefault="005F2B91" w:rsidP="005F2B91">
            <w:pPr>
              <w:spacing w:after="0"/>
            </w:pPr>
            <w:r>
              <w:t>Iceland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C7D20" w14:textId="7DE0ACB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95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8D73D" w14:textId="3085C49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63C37" w14:textId="04ABBED4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11,692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0E9E3" w14:textId="1BED5934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,97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9967C" w14:textId="5EFFF520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08</w:t>
            </w:r>
            <w:r w:rsidR="00D25FE3">
              <w:rPr>
                <w:rFonts w:ascii="Trebuchet MS" w:hAnsi="Trebuchet MS"/>
                <w:color w:val="000000"/>
                <w:sz w:val="22"/>
              </w:rPr>
              <w:t>4</w:t>
            </w:r>
          </w:p>
        </w:tc>
      </w:tr>
      <w:tr w:rsidR="005F2B91" w14:paraId="45511FB9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966267" w14:textId="77777777" w:rsidR="005F2B91" w:rsidRDefault="005F2B91" w:rsidP="005F2B91">
            <w:pPr>
              <w:spacing w:after="0"/>
            </w:pPr>
            <w:r>
              <w:t xml:space="preserve">Ireland 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49F11E" w14:textId="2F4E0640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26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B3F4BA" w14:textId="3381B416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7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C03B78" w14:textId="401E699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776,175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B63167" w14:textId="7B83D037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1,07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9208D9" w14:textId="1FF5BE6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-838</w:t>
            </w:r>
          </w:p>
        </w:tc>
      </w:tr>
      <w:tr w:rsidR="005F2B91" w14:paraId="09B6B3E5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AE2EF" w14:textId="77777777" w:rsidR="005F2B91" w:rsidRDefault="005F2B91" w:rsidP="005F2B91">
            <w:pPr>
              <w:spacing w:after="0"/>
            </w:pPr>
            <w:r>
              <w:t>Italy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0C5C9" w14:textId="5F529A24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0,942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09D7D" w14:textId="05D6509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546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6ACCA" w14:textId="48A0520A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9,762,734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F75E8" w14:textId="0AD7D44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2,78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B2BC9" w14:textId="3A620FAB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4</w:t>
            </w:r>
            <w:r w:rsidR="00D25FE3">
              <w:rPr>
                <w:rFonts w:ascii="Trebuchet MS" w:hAnsi="Trebuchet MS"/>
                <w:color w:val="000000"/>
                <w:sz w:val="22"/>
              </w:rPr>
              <w:t>4</w:t>
            </w:r>
          </w:p>
        </w:tc>
      </w:tr>
      <w:tr w:rsidR="005F2B91" w14:paraId="1A977B38" w14:textId="77777777" w:rsidTr="000F4068">
        <w:trPr>
          <w:trHeight w:val="385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201C61" w14:textId="77777777" w:rsidR="005F2B91" w:rsidRDefault="005F2B91" w:rsidP="005F2B91">
            <w:pPr>
              <w:spacing w:after="0"/>
            </w:pPr>
            <w:r>
              <w:t>Lithuani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ED7F75" w14:textId="7EF04F8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,827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3F6EF1" w14:textId="7C98202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96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8FD94F" w14:textId="3DA676F5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,185,496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9089A9" w14:textId="14F68846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1,14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FDE9B1" w14:textId="090FB366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196</w:t>
            </w:r>
          </w:p>
        </w:tc>
      </w:tr>
      <w:tr w:rsidR="005F2B91" w14:paraId="17553C44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EDE7F" w14:textId="77777777" w:rsidR="005F2B91" w:rsidRDefault="005F2B91" w:rsidP="005F2B91">
            <w:pPr>
              <w:spacing w:after="0"/>
            </w:pPr>
            <w:r>
              <w:t>Malt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A8F19" w14:textId="64292426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71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06734" w14:textId="5675F81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42DC6" w14:textId="24C41E39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54,410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CF6BE" w14:textId="50D6A3EB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2,79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2D3ED" w14:textId="37BDD7E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1</w:t>
            </w:r>
            <w:r w:rsidR="00D25FE3">
              <w:rPr>
                <w:rFonts w:ascii="Trebuchet MS" w:hAnsi="Trebuchet MS"/>
                <w:color w:val="000000"/>
                <w:sz w:val="22"/>
              </w:rPr>
              <w:t>9</w:t>
            </w:r>
          </w:p>
        </w:tc>
      </w:tr>
      <w:tr w:rsidR="005F2B91" w14:paraId="68DD3474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BF5C130" w14:textId="77777777" w:rsidR="005F2B91" w:rsidRDefault="005F2B91" w:rsidP="005F2B91">
            <w:pPr>
              <w:spacing w:after="0"/>
            </w:pPr>
            <w:r>
              <w:t>Netherlands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012906" w14:textId="195CA1B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,690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8FBC2B" w14:textId="515F5559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81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32BA87" w14:textId="410687B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6,686,727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2A9F17" w14:textId="555B5AF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0,478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260B39" w14:textId="3E3FFC46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722</w:t>
            </w:r>
          </w:p>
        </w:tc>
      </w:tr>
      <w:tr w:rsidR="005F2B91" w14:paraId="70C2C273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23351" w14:textId="77777777" w:rsidR="005F2B91" w:rsidRDefault="005F2B91" w:rsidP="005F2B91">
            <w:pPr>
              <w:spacing w:after="0"/>
            </w:pPr>
            <w:r>
              <w:t>Norway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7507D" w14:textId="11B5CAF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,498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7AFBC" w14:textId="2AA112E2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53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DC7D2" w14:textId="15940F1B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811,962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774F9" w14:textId="2CBCB0F6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5,27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F11FB" w14:textId="2D2D4F17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542</w:t>
            </w:r>
          </w:p>
        </w:tc>
      </w:tr>
      <w:tr w:rsidR="005F2B91" w14:paraId="7494490A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AAAB860" w14:textId="77777777" w:rsidR="005F2B91" w:rsidRDefault="005F2B91" w:rsidP="005F2B91">
            <w:pPr>
              <w:spacing w:after="0"/>
            </w:pPr>
            <w:r>
              <w:lastRenderedPageBreak/>
              <w:t>Poland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702BCC" w14:textId="06394B5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9,494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4CDA66" w14:textId="43BA9947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88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6331C1" w14:textId="0D0CDFF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7,889,908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789A84" w14:textId="3B1A23D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8,92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CCBF40" w14:textId="49005798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0</w:t>
            </w:r>
            <w:r w:rsidR="00D25FE3">
              <w:rPr>
                <w:rFonts w:ascii="Trebuchet MS" w:hAnsi="Trebuchet MS"/>
                <w:color w:val="000000"/>
                <w:sz w:val="22"/>
              </w:rPr>
              <w:t>5</w:t>
            </w:r>
          </w:p>
        </w:tc>
      </w:tr>
      <w:tr w:rsidR="005F2B91" w14:paraId="37F2FE41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3038F" w14:textId="77777777" w:rsidR="005F2B91" w:rsidRDefault="005F2B91" w:rsidP="005F2B91">
            <w:pPr>
              <w:spacing w:after="0"/>
            </w:pPr>
            <w:r>
              <w:t>Portugal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79C4" w14:textId="5F0D0780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,646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80E92" w14:textId="7566B7A8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9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3E3FC" w14:textId="6E4614CC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,897,670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E186E" w14:textId="4AEA996D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,84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24A7" w14:textId="23B09993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79</w:t>
            </w:r>
            <w:r w:rsidR="00D25FE3">
              <w:rPr>
                <w:rFonts w:ascii="Trebuchet MS" w:hAnsi="Trebuchet MS"/>
                <w:color w:val="000000"/>
                <w:sz w:val="22"/>
              </w:rPr>
              <w:t>5</w:t>
            </w:r>
          </w:p>
        </w:tc>
      </w:tr>
      <w:tr w:rsidR="005F2B91" w14:paraId="12E1248D" w14:textId="77777777" w:rsidTr="000F4068">
        <w:trPr>
          <w:trHeight w:val="385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10E061" w14:textId="77777777" w:rsidR="005F2B91" w:rsidRDefault="005F2B91" w:rsidP="005F2B91">
            <w:pPr>
              <w:spacing w:after="0"/>
            </w:pPr>
            <w:r>
              <w:t>Romani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7C97C5" w14:textId="11E595BD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,514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D732B1" w14:textId="44BF1245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00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C07468" w14:textId="5EE5AF5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,704,612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3EBE41" w14:textId="2AA7B5A0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,01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15A2D9" w14:textId="645172D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599</w:t>
            </w:r>
          </w:p>
        </w:tc>
      </w:tr>
      <w:tr w:rsidR="005F2B91" w14:paraId="572EA6B2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403E5" w14:textId="77777777" w:rsidR="005F2B91" w:rsidRDefault="005F2B91" w:rsidP="005F2B91">
            <w:pPr>
              <w:spacing w:after="0"/>
            </w:pPr>
            <w:r>
              <w:t>Serbi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5DC0" w14:textId="2FAE3E24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,893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78EBB" w14:textId="2E16604B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88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B58B4" w14:textId="5DC1FC4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,854,972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6B0C8" w14:textId="0F02639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,926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8B5C1" w14:textId="651EA94A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78</w:t>
            </w:r>
            <w:r w:rsidR="00D25FE3">
              <w:rPr>
                <w:rFonts w:ascii="Trebuchet MS" w:hAnsi="Trebuchet MS"/>
                <w:color w:val="000000"/>
                <w:sz w:val="22"/>
              </w:rPr>
              <w:t>8</w:t>
            </w:r>
          </w:p>
        </w:tc>
      </w:tr>
      <w:tr w:rsidR="005F2B91" w14:paraId="3ABC853B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3BDE5AA" w14:textId="77777777" w:rsidR="005F2B91" w:rsidRDefault="005F2B91" w:rsidP="005F2B91">
            <w:pPr>
              <w:spacing w:after="0"/>
            </w:pPr>
            <w:r>
              <w:t>Spain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206CEC" w14:textId="4A92B3AF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8,306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FF5C1F" w14:textId="2DC4C98A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72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7DE88E" w14:textId="387D2EC0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8,994,605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4F5A84" w14:textId="222F9720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2,40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504602" w14:textId="47CB80F2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08</w:t>
            </w:r>
            <w:r w:rsidR="00D25FE3">
              <w:rPr>
                <w:rFonts w:ascii="Trebuchet MS" w:hAnsi="Trebuchet MS"/>
                <w:color w:val="000000"/>
                <w:sz w:val="22"/>
              </w:rPr>
              <w:t>3</w:t>
            </w:r>
          </w:p>
        </w:tc>
      </w:tr>
      <w:tr w:rsidR="005F2B91" w14:paraId="32116CFC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FEA98" w14:textId="77777777" w:rsidR="005F2B91" w:rsidRDefault="005F2B91" w:rsidP="005F2B91">
            <w:pPr>
              <w:spacing w:after="0"/>
            </w:pPr>
            <w:r>
              <w:t>Sweden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B1F8" w14:textId="79041AC9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,940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34E89" w14:textId="4108E73B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80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8B6A3" w14:textId="16F6BFB8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,706,218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34F07" w14:textId="5C4D01FB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5,01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81C7" w14:textId="2889C15B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920</w:t>
            </w:r>
          </w:p>
        </w:tc>
      </w:tr>
      <w:tr w:rsidR="005F2B91" w14:paraId="611AC9E2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8ED291" w14:textId="77777777" w:rsidR="005F2B91" w:rsidRDefault="005F2B91" w:rsidP="005F2B91">
            <w:pPr>
              <w:spacing w:after="0"/>
            </w:pPr>
            <w:r>
              <w:t>Switzerland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30E868" w14:textId="2D848589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,473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50AE8E" w14:textId="662A3A19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0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455014" w14:textId="740B830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,789,587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1E0EF2" w14:textId="5617F75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8,793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30212C" w14:textId="3EB7B439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-532</w:t>
            </w:r>
          </w:p>
        </w:tc>
      </w:tr>
      <w:tr w:rsidR="005F2B91" w14:paraId="0B80269E" w14:textId="77777777" w:rsidTr="000F4068">
        <w:trPr>
          <w:trHeight w:val="397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FBFC9" w14:textId="77777777" w:rsidR="005F2B91" w:rsidRDefault="005F2B91" w:rsidP="005F2B91">
            <w:pPr>
              <w:spacing w:after="0"/>
            </w:pPr>
            <w:r>
              <w:t>Turkey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D764E" w14:textId="50039DA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67,710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08AF0" w14:textId="6DB5AB41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51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F1C02" w14:textId="35C3008E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0,004,463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27E9F" w14:textId="2D2FBE8A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1,937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08A60" w14:textId="7D22E4FD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43</w:t>
            </w:r>
          </w:p>
        </w:tc>
      </w:tr>
      <w:tr w:rsidR="005F2B91" w14:paraId="02976C99" w14:textId="77777777" w:rsidTr="000F4068">
        <w:trPr>
          <w:trHeight w:val="385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562FD9" w14:textId="77777777" w:rsidR="005F2B91" w:rsidRDefault="005F2B91" w:rsidP="005F2B91">
            <w:pPr>
              <w:spacing w:after="0"/>
            </w:pPr>
            <w:r>
              <w:t>UK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76775D" w14:textId="14F923FA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6,546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CE1B53" w14:textId="42E858A5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35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FB389C" w14:textId="1B33D129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4,457,720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B7A371" w14:textId="297AD858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12,40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06201D" w14:textId="303BB1DB" w:rsidR="005F2B91" w:rsidRDefault="005F2B91" w:rsidP="000F4068">
            <w:pPr>
              <w:spacing w:after="0"/>
              <w:jc w:val="center"/>
              <w:rPr>
                <w:color w:val="000000" w:themeColor="text1"/>
              </w:rPr>
            </w:pPr>
            <w:r>
              <w:rPr>
                <w:rFonts w:ascii="Trebuchet MS" w:hAnsi="Trebuchet MS"/>
                <w:color w:val="000000"/>
                <w:sz w:val="22"/>
              </w:rPr>
              <w:t>269</w:t>
            </w:r>
          </w:p>
        </w:tc>
      </w:tr>
    </w:tbl>
    <w:p w14:paraId="22B1DF9F" w14:textId="2539A6A2" w:rsidR="006B538E" w:rsidRPr="00E734F5" w:rsidRDefault="006B538E" w:rsidP="00E734F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3. </w:t>
      </w:r>
      <w:r w:rsidRPr="006B538E">
        <w:rPr>
          <w:rFonts w:cs="Times New Roman"/>
          <w:bCs/>
          <w:szCs w:val="24"/>
        </w:rPr>
        <w:t>Burden of CABG related SWIs by country with base parameters</w:t>
      </w:r>
      <w:r>
        <w:rPr>
          <w:rFonts w:cs="Times New Roman"/>
          <w:bCs/>
          <w:szCs w:val="24"/>
        </w:rPr>
        <w:t>. Results rounded to the nearest full number</w:t>
      </w:r>
      <w:bookmarkStart w:id="0" w:name="_GoBack"/>
      <w:bookmarkEnd w:id="0"/>
    </w:p>
    <w:sectPr w:rsidR="006B538E" w:rsidRPr="00E734F5" w:rsidSect="00F40E6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142F5" w14:textId="77777777" w:rsidR="00E743AD" w:rsidRDefault="00E743AD" w:rsidP="00117666">
      <w:pPr>
        <w:spacing w:after="0"/>
      </w:pPr>
      <w:r>
        <w:separator/>
      </w:r>
    </w:p>
  </w:endnote>
  <w:endnote w:type="continuationSeparator" w:id="0">
    <w:p w14:paraId="21087CBB" w14:textId="77777777" w:rsidR="00E743AD" w:rsidRDefault="00E743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B538E" w:rsidRPr="00577C4C" w:rsidRDefault="006B538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B538E" w:rsidRPr="00577C4C" w:rsidRDefault="006B53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B538E" w:rsidRPr="00577C4C" w:rsidRDefault="006B538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B538E" w:rsidRPr="00577C4C" w:rsidRDefault="006B538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B538E" w:rsidRPr="00577C4C" w:rsidRDefault="006B53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B538E" w:rsidRPr="00577C4C" w:rsidRDefault="006B538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88275" w14:textId="77777777" w:rsidR="00E743AD" w:rsidRDefault="00E743AD" w:rsidP="00117666">
      <w:pPr>
        <w:spacing w:after="0"/>
      </w:pPr>
      <w:r>
        <w:separator/>
      </w:r>
    </w:p>
  </w:footnote>
  <w:footnote w:type="continuationSeparator" w:id="0">
    <w:p w14:paraId="53214A43" w14:textId="77777777" w:rsidR="00E743AD" w:rsidRDefault="00E743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6B538E" w:rsidRPr="009151AA" w:rsidRDefault="006B538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6B538E" w:rsidRDefault="006B538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756"/>
    <w:rsid w:val="0001436A"/>
    <w:rsid w:val="00034304"/>
    <w:rsid w:val="00035434"/>
    <w:rsid w:val="00052A14"/>
    <w:rsid w:val="00077D53"/>
    <w:rsid w:val="000F4068"/>
    <w:rsid w:val="00103391"/>
    <w:rsid w:val="00105FD9"/>
    <w:rsid w:val="00113D1F"/>
    <w:rsid w:val="00117666"/>
    <w:rsid w:val="0014550F"/>
    <w:rsid w:val="0014673F"/>
    <w:rsid w:val="001549D3"/>
    <w:rsid w:val="00160065"/>
    <w:rsid w:val="00177D84"/>
    <w:rsid w:val="001C642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CFD"/>
    <w:rsid w:val="003D2F2D"/>
    <w:rsid w:val="00401590"/>
    <w:rsid w:val="00447801"/>
    <w:rsid w:val="00452E9C"/>
    <w:rsid w:val="004735C8"/>
    <w:rsid w:val="004947A6"/>
    <w:rsid w:val="004961FF"/>
    <w:rsid w:val="004D4A20"/>
    <w:rsid w:val="00517A89"/>
    <w:rsid w:val="005250F2"/>
    <w:rsid w:val="00570CC2"/>
    <w:rsid w:val="00593EEA"/>
    <w:rsid w:val="005A5EEE"/>
    <w:rsid w:val="005F2B91"/>
    <w:rsid w:val="006375C7"/>
    <w:rsid w:val="00654E8F"/>
    <w:rsid w:val="00660D05"/>
    <w:rsid w:val="006820B1"/>
    <w:rsid w:val="006B538E"/>
    <w:rsid w:val="006B7D14"/>
    <w:rsid w:val="00701727"/>
    <w:rsid w:val="0070198F"/>
    <w:rsid w:val="0070566C"/>
    <w:rsid w:val="00707368"/>
    <w:rsid w:val="00713420"/>
    <w:rsid w:val="00714C50"/>
    <w:rsid w:val="00725A7D"/>
    <w:rsid w:val="007501BE"/>
    <w:rsid w:val="00790BB3"/>
    <w:rsid w:val="007C206C"/>
    <w:rsid w:val="007D09B7"/>
    <w:rsid w:val="007E6D26"/>
    <w:rsid w:val="00817DD6"/>
    <w:rsid w:val="0083759F"/>
    <w:rsid w:val="00885156"/>
    <w:rsid w:val="008E368E"/>
    <w:rsid w:val="009101D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0DBD"/>
    <w:rsid w:val="00C5228D"/>
    <w:rsid w:val="00C52A7B"/>
    <w:rsid w:val="00C56BAF"/>
    <w:rsid w:val="00C679AA"/>
    <w:rsid w:val="00C75972"/>
    <w:rsid w:val="00CD066B"/>
    <w:rsid w:val="00CE4FEE"/>
    <w:rsid w:val="00D060CF"/>
    <w:rsid w:val="00D12953"/>
    <w:rsid w:val="00D25FE3"/>
    <w:rsid w:val="00DA31CE"/>
    <w:rsid w:val="00DB34F9"/>
    <w:rsid w:val="00DB59C3"/>
    <w:rsid w:val="00DC259A"/>
    <w:rsid w:val="00DD4C4D"/>
    <w:rsid w:val="00DE23E8"/>
    <w:rsid w:val="00E52377"/>
    <w:rsid w:val="00E537AD"/>
    <w:rsid w:val="00E64E17"/>
    <w:rsid w:val="00E734F5"/>
    <w:rsid w:val="00E743AD"/>
    <w:rsid w:val="00E866C9"/>
    <w:rsid w:val="00EA3D3C"/>
    <w:rsid w:val="00EA475B"/>
    <w:rsid w:val="00EC090A"/>
    <w:rsid w:val="00ED20B5"/>
    <w:rsid w:val="00F40E60"/>
    <w:rsid w:val="00F46900"/>
    <w:rsid w:val="00F61D89"/>
    <w:rsid w:val="00FC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F40E60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B61803-7241-4C40-BF41-67669951B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x Blüher</cp:lastModifiedBy>
  <cp:revision>18</cp:revision>
  <cp:lastPrinted>2013-10-03T12:51:00Z</cp:lastPrinted>
  <dcterms:created xsi:type="dcterms:W3CDTF">2020-03-23T09:53:00Z</dcterms:created>
  <dcterms:modified xsi:type="dcterms:W3CDTF">2020-04-29T11:49:00Z</dcterms:modified>
</cp:coreProperties>
</file>